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B5F" w:rsidRDefault="0053339F" w:rsidP="00687B5F">
      <w:pPr>
        <w:pStyle w:val="Title"/>
      </w:pPr>
      <w:r>
        <w:t>Additional</w:t>
      </w:r>
      <w:r w:rsidR="00687B5F">
        <w:t xml:space="preserve"> file 4</w:t>
      </w:r>
    </w:p>
    <w:p w:rsidR="00687B5F" w:rsidRDefault="005C596D">
      <w:r w:rsidRPr="005C596D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10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" stroked="f">
            <v:textbox style="mso-fit-shape-to-text:t">
              <w:txbxContent>
                <w:p w:rsidR="00634DFB" w:rsidRPr="003D7890" w:rsidRDefault="00634DFB" w:rsidP="003D7890">
                  <w:pPr>
                    <w:jc w:val="center"/>
                    <w:rPr>
                      <w:b/>
                      <w:sz w:val="24"/>
                    </w:rPr>
                  </w:pPr>
                  <w:r w:rsidRPr="003D7890">
                    <w:rPr>
                      <w:b/>
                      <w:sz w:val="24"/>
                    </w:rPr>
                    <w:t xml:space="preserve">Days to </w:t>
                  </w:r>
                  <w:r w:rsidR="003D7890" w:rsidRPr="003D7890">
                    <w:rPr>
                      <w:b/>
                      <w:sz w:val="24"/>
                    </w:rPr>
                    <w:t>Flowering (</w:t>
                  </w:r>
                  <w:r w:rsidRPr="003D7890">
                    <w:rPr>
                      <w:b/>
                      <w:sz w:val="24"/>
                    </w:rPr>
                    <w:t>DAY_FLW</w:t>
                  </w:r>
                  <w:r w:rsidR="003D7890"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</w:p>
    <w:p w:rsidR="001F7AD8" w:rsidRDefault="005C596D">
      <w:r w:rsidRPr="005C596D">
        <w:rPr>
          <w:noProof/>
        </w:rPr>
        <w:pict>
          <v:shape id="Text Box 4" o:spid="_x0000_s1027" type="#_x0000_t202" style="position:absolute;margin-left:256.35pt;margin-top:156.85pt;width:194.75pt;height:21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" stroked="f">
            <v:textbox>
              <w:txbxContent>
                <w:p w:rsidR="00327A53" w:rsidRPr="003D7890" w:rsidRDefault="00ED483F" w:rsidP="00327A53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</w:t>
                  </w:r>
                  <w:r w:rsidR="00D94A62">
                    <w:rPr>
                      <w:b/>
                    </w:rPr>
                    <w:t>istribution of DAY_FLW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28" type="#_x0000_t202" style="position:absolute;margin-left:27.55pt;margin-top:120.05pt;width:185.9pt;height:21.65pt;z-index:25177804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" stroked="f">
            <v:textbox>
              <w:txbxContent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_x0000_s1029" type="#_x0000_t202" style="position:absolute;margin-left:295.6pt;margin-top:266.5pt;width:119.6pt;height:21.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" stroked="f">
            <v:textbox>
              <w:txbxContent>
                <w:p w:rsidR="0037756B" w:rsidRPr="003D7890" w:rsidRDefault="0037756B" w:rsidP="0037756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s to Flowering</w:t>
                  </w: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_x0000_s1030" type="#_x0000_t202" style="position:absolute;margin-left:289.95pt;margin-top:123.65pt;width:119.6pt;height:21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" stroked="f">
            <v:textbox>
              <w:txbxContent>
                <w:p w:rsidR="0037756B" w:rsidRPr="003D7890" w:rsidRDefault="0037756B" w:rsidP="0037756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s to Flowering</w:t>
                  </w: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_x0000_s1031" type="#_x0000_t202" style="position:absolute;margin-left:0;margin-top:198.8pt;width:119.6pt;height:21.7pt;rotation:-90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" stroked="f">
            <v:textbox>
              <w:txbxContent>
                <w:p w:rsidR="0037756B" w:rsidRPr="003D7890" w:rsidRDefault="0037756B" w:rsidP="0037756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s to Flowering</w:t>
                  </w: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_x0000_s1032" type="#_x0000_t202" style="position:absolute;margin-left:0;margin-top:61.2pt;width:119.6pt;height:21.7pt;rotation:-90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" stroked="f">
            <v:textbox>
              <w:txbxContent>
                <w:p w:rsidR="0037756B" w:rsidRPr="003D7890" w:rsidRDefault="0037756B" w:rsidP="0037756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s to Flowering</w:t>
                  </w: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Text Box 3" o:spid="_x0000_s1033" type="#_x0000_t202" style="position:absolute;margin-left:28.15pt;margin-top:156.85pt;width:185.9pt;height:21.7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" stroked="f">
            <v:textbox>
              <w:txbxContent>
                <w:p w:rsidR="00327A53" w:rsidRPr="003D7890" w:rsidRDefault="00FE163E" w:rsidP="00327A53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DAY_FLW</w:t>
                  </w: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_x0000_s1034" type="#_x0000_t202" style="position:absolute;margin-left:259.5pt;margin-top:15.35pt;width:185.9pt;height:21.7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" stroked="f">
            <v:textbox>
              <w:txbxContent>
                <w:p w:rsidR="00327A53" w:rsidRPr="003D7890" w:rsidRDefault="00FE163E" w:rsidP="00327A53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DAY_FLW</w:t>
                  </w:r>
                </w:p>
              </w:txbxContent>
            </v:textbox>
            <w10:wrap anchorx="margin"/>
          </v:shape>
        </w:pict>
      </w:r>
      <w:r w:rsidRPr="005C596D">
        <w:rPr>
          <w:noProof/>
        </w:rPr>
        <w:pict>
          <v:shape id="_x0000_s1035" type="#_x0000_t202" style="position:absolute;margin-left:31.25pt;margin-top:15.05pt;width:185.9pt;height:21.7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" stroked="f">
            <v:textbox>
              <w:txbxContent>
                <w:p w:rsidR="00FE163E" w:rsidRPr="003D7890" w:rsidRDefault="00FE163E" w:rsidP="00FE163E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_FLW by Genotype Index</w:t>
                  </w:r>
                </w:p>
                <w:p w:rsidR="003D7890" w:rsidRPr="003D7890" w:rsidRDefault="003D7890" w:rsidP="003D7890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="00823A5D">
        <w:object w:dxaOrig="7200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85pt;height:286.65pt" o:ole="">
            <v:imagedata r:id="rId7" o:title=""/>
          </v:shape>
          <o:OLEObject Type="Embed" ProgID="AcroExch.Document.11" ShapeID="_x0000_i1025" DrawAspect="Content" ObjectID="_1690974379" r:id="rId8"/>
        </w:object>
      </w:r>
    </w:p>
    <w:p w:rsidR="00687B5F" w:rsidRDefault="00687B5F">
      <w:r>
        <w:t>Phenotype summary plots for DAY_FLW.</w:t>
      </w:r>
    </w:p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1" o:spid="_x0000_s1036" type="#_x0000_t202" style="position:absolute;margin-left:240.95pt;margin-top:155.25pt;width:223.5pt;height:21.25pt;z-index:251780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" stroked="f">
            <v:textbox>
              <w:txbxContent>
                <w:p w:rsidR="00D94A62" w:rsidRPr="003D7890" w:rsidRDefault="00D94A62" w:rsidP="00D94A62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DAY_</w:t>
                  </w:r>
                  <w:r w:rsidR="00053135">
                    <w:rPr>
                      <w:b/>
                    </w:rPr>
                    <w:t>POD_FORM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37" type="#_x0000_t202" style="position:absolute;margin-left:30.35pt;margin-top:14.15pt;width:185.9pt;height:21.65pt;z-index:25167872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" stroked="f">
            <v:textbox>
              <w:txbxContent>
                <w:p w:rsidR="00F7094F" w:rsidRPr="003D7890" w:rsidRDefault="00F7094F" w:rsidP="00F7094F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_POD_FORM by Genotype Index</w:t>
                  </w:r>
                </w:p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38" type="#_x0000_t202" style="position:absolute;margin-left:29.45pt;margin-top:121.95pt;width:185.9pt;height:21.65pt;z-index:25177600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" stroked="f">
            <v:textbox>
              <w:txbxContent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39" type="#_x0000_t202" style="position:absolute;margin-left:115.85pt;margin-top:-13.15pt;width:246.7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" stroked="f">
            <v:textbox style="mso-fit-shape-to-text:t"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  <w:sz w:val="24"/>
                    </w:rPr>
                  </w:pPr>
                  <w:bookmarkStart w:id="0" w:name="_Hlk75266631"/>
                  <w:r w:rsidRPr="003D7890">
                    <w:rPr>
                      <w:b/>
                      <w:sz w:val="24"/>
                    </w:rPr>
                    <w:t xml:space="preserve">Days to </w:t>
                  </w:r>
                  <w:r>
                    <w:rPr>
                      <w:b/>
                      <w:sz w:val="24"/>
                    </w:rPr>
                    <w:t>Pod Formation</w:t>
                  </w:r>
                  <w:r w:rsidRPr="003D7890">
                    <w:rPr>
                      <w:b/>
                      <w:sz w:val="24"/>
                    </w:rPr>
                    <w:t xml:space="preserve"> </w:t>
                  </w:r>
                  <w:bookmarkEnd w:id="0"/>
                  <w:r w:rsidRPr="003D7890">
                    <w:rPr>
                      <w:b/>
                      <w:sz w:val="24"/>
                    </w:rPr>
                    <w:t>(</w:t>
                  </w:r>
                  <w:r w:rsidRPr="002C2EB8">
                    <w:rPr>
                      <w:b/>
                      <w:sz w:val="24"/>
                    </w:rPr>
                    <w:t>DAY_POD_FORM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40" type="#_x0000_t202" style="position:absolute;margin-left:305.7pt;margin-top:265.6pt;width:119.6pt;height:21.6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Days to Pod Formation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41" type="#_x0000_t202" style="position:absolute;margin-left:300.1pt;margin-top:122.75pt;width:119.6pt;height:21.6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Days to Pod Formation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42" type="#_x0000_t202" style="position:absolute;margin-left:-38.95pt;margin-top:198.85pt;width:119.6pt;height:21.65pt;rotation:-90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Days to Pod Formation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43" type="#_x0000_t202" style="position:absolute;margin-left:-38.95pt;margin-top:61.25pt;width:119.6pt;height:21.65pt;rotation:-90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Days to Pod Formation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12" o:spid="_x0000_s1044" type="#_x0000_t202" style="position:absolute;margin-left:38.3pt;margin-top:155.9pt;width:185.9pt;height:21.65pt;z-index:25168076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" stroked="f">
            <v:textbox>
              <w:txbxContent>
                <w:p w:rsidR="002C2EB8" w:rsidRPr="003D7890" w:rsidRDefault="00FE163E" w:rsidP="002C2EB8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DAY_POD_FORM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11" o:spid="_x0000_s1045" type="#_x0000_t202" style="position:absolute;margin-left:269.65pt;margin-top:14.45pt;width:185.9pt;height:21.65pt;z-index:25167974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" stroked="f">
            <v:textbox>
              <w:txbxContent>
                <w:p w:rsidR="002C2EB8" w:rsidRPr="003D7890" w:rsidRDefault="00FE163E" w:rsidP="002C2EB8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DAY_POD_FORM</w:t>
                  </w:r>
                </w:p>
              </w:txbxContent>
            </v:textbox>
            <w10:wrap anchorx="margin"/>
          </v:shape>
        </w:pict>
      </w:r>
      <w:r w:rsidR="00823A5D">
        <w:object w:dxaOrig="7200" w:dyaOrig="4320">
          <v:shape id="_x0000_i1026" type="#_x0000_t75" style="width:482.25pt;height:288.7pt" o:ole="">
            <v:imagedata r:id="rId9" o:title=""/>
          </v:shape>
          <o:OLEObject Type="Embed" ProgID="AcroExch.Document.11" ShapeID="_x0000_i1026" DrawAspect="Content" ObjectID="_1690974380" r:id="rId10"/>
        </w:object>
      </w:r>
      <w:r w:rsidR="00687B5F" w:rsidRPr="00687B5F">
        <w:t xml:space="preserve"> </w:t>
      </w:r>
    </w:p>
    <w:p w:rsidR="00687B5F" w:rsidRDefault="00687B5F" w:rsidP="00687B5F">
      <w:r>
        <w:t>Phenotype summary plots for DAY_POD_FORM.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2" o:spid="_x0000_s1046" type="#_x0000_t202" style="position:absolute;margin-left:246.55pt;margin-top:156.9pt;width:223.5pt;height:21.25pt;z-index:251782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FLW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47" type="#_x0000_t202" style="position:absolute;margin-left:32.55pt;margin-top:123.8pt;width:185.9pt;height:21.65pt;z-index:25177395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" stroked="f">
            <v:textbox>
              <w:txbxContent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48" type="#_x0000_t202" style="position:absolute;margin-left:303.75pt;margin-top:124.7pt;width:119.6pt;height:21.6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" stroked="f">
            <v:textbox>
              <w:txbxContent>
                <w:p w:rsidR="003F4D46" w:rsidRPr="003D7890" w:rsidRDefault="003F4D46" w:rsidP="003F4D46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Flower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49" type="#_x0000_t202" style="position:absolute;margin-left:106.95pt;margin-top:-11.6pt;width:246.6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" stroked="f">
            <v:textbox style="mso-fit-shape-to-text:t"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  <w:sz w:val="24"/>
                    </w:rPr>
                  </w:pPr>
                  <w:bookmarkStart w:id="1" w:name="_Hlk75266705"/>
                  <w:r>
                    <w:rPr>
                      <w:b/>
                      <w:sz w:val="24"/>
                    </w:rPr>
                    <w:t>Flower Colour</w:t>
                  </w:r>
                  <w:r w:rsidRPr="003D7890">
                    <w:rPr>
                      <w:b/>
                      <w:sz w:val="24"/>
                    </w:rPr>
                    <w:t xml:space="preserve"> </w:t>
                  </w:r>
                  <w:bookmarkEnd w:id="1"/>
                  <w:r w:rsidRPr="003D7890">
                    <w:rPr>
                      <w:b/>
                      <w:sz w:val="24"/>
                    </w:rPr>
                    <w:t>(</w:t>
                  </w:r>
                  <w:r w:rsidRPr="002C2EB8">
                    <w:rPr>
                      <w:b/>
                      <w:sz w:val="24"/>
                    </w:rPr>
                    <w:t>FLW_CLR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50" type="#_x0000_t202" style="position:absolute;margin-left:32.55pt;margin-top:15.5pt;width:185.9pt;height:21.65pt;z-index:25168896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" stroked="f">
            <v:textbox>
              <w:txbxContent>
                <w:p w:rsidR="00B81B06" w:rsidRPr="003D7890" w:rsidRDefault="00B81B06" w:rsidP="00B81B06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FLW_CLR by Genotype Index</w:t>
                  </w:r>
                </w:p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Text Box 20" o:spid="_x0000_s1051" type="#_x0000_t202" style="position:absolute;margin-left:260.8pt;margin-top:15.8pt;width:185.9pt;height:21.65pt;z-index:25168998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" stroked="f">
            <v:textbox>
              <w:txbxContent>
                <w:p w:rsidR="002C2EB8" w:rsidRPr="003D7890" w:rsidRDefault="00294441" w:rsidP="002C2EB8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F</w:t>
                  </w:r>
                  <w:r w:rsidR="001700DC">
                    <w:rPr>
                      <w:b/>
                    </w:rPr>
                    <w:t>LW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1" o:spid="_x0000_s1052" type="#_x0000_t202" style="position:absolute;margin-left:29.45pt;margin-top:157.25pt;width:185.9pt;height:21.65pt;z-index:25169100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" stroked="f">
            <v:textbox>
              <w:txbxContent>
                <w:p w:rsidR="002C2EB8" w:rsidRPr="003D7890" w:rsidRDefault="00294441" w:rsidP="002C2EB8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FLW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53" type="#_x0000_t202" style="position:absolute;margin-left:-48.45pt;margin-top:62.75pt;width:119.6pt;height:21.65pt;rotation:-90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Flower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54" type="#_x0000_t202" style="position:absolute;margin-left:-48.45pt;margin-top:200.35pt;width:119.6pt;height:21.65pt;rotation:-90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Flower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55" type="#_x0000_t202" style="position:absolute;margin-left:296.85pt;margin-top:266.95pt;width:119.6pt;height:21.6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" stroked="f">
            <v:textbox>
              <w:txbxContent>
                <w:p w:rsidR="002C2EB8" w:rsidRPr="003D7890" w:rsidRDefault="002C2EB8" w:rsidP="002C2EB8">
                  <w:pPr>
                    <w:jc w:val="center"/>
                    <w:rPr>
                      <w:b/>
                    </w:rPr>
                  </w:pPr>
                  <w:r w:rsidRPr="002C2EB8">
                    <w:rPr>
                      <w:b/>
                    </w:rPr>
                    <w:t>Flower Colour</w:t>
                  </w:r>
                </w:p>
              </w:txbxContent>
            </v:textbox>
            <w10:wrap anchorx="margin"/>
          </v:shape>
        </w:pict>
      </w:r>
      <w:r w:rsidR="002B5A3B">
        <w:object w:dxaOrig="7200" w:dyaOrig="4320">
          <v:shape id="_x0000_i1027" type="#_x0000_t75" style="width:488.4pt;height:292.1pt" o:ole="">
            <v:imagedata r:id="rId11" o:title=""/>
          </v:shape>
          <o:OLEObject Type="Embed" ProgID="AcroExch.Document.11" ShapeID="_x0000_i1027" DrawAspect="Content" ObjectID="_1690974381" r:id="rId12"/>
        </w:object>
      </w:r>
      <w:r w:rsidR="00687B5F" w:rsidRPr="00687B5F">
        <w:t xml:space="preserve"> </w:t>
      </w:r>
    </w:p>
    <w:p w:rsidR="00687B5F" w:rsidRDefault="00687B5F" w:rsidP="00687B5F">
      <w:r>
        <w:t xml:space="preserve">Phenotype summary plots for </w:t>
      </w:r>
      <w:bookmarkStart w:id="2" w:name="_Hlk75266690"/>
      <w:r>
        <w:t>FLW_CLR</w:t>
      </w:r>
      <w:bookmarkEnd w:id="2"/>
      <w:r>
        <w:t>.</w:t>
      </w:r>
      <w:r w:rsidR="002C2EB8" w:rsidRPr="002C2EB8">
        <w:t xml:space="preserve"> 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3" o:spid="_x0000_s1056" type="#_x0000_t202" style="position:absolute;margin-left:248.45pt;margin-top:154.7pt;width:223.5pt;height:21.25pt;z-index:251784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Ft_Lss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57" type="#_x0000_t202" style="position:absolute;margin-left:31.3pt;margin-top:122.55pt;width:185.9pt;height:21.65pt;z-index:25177190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58" type="#_x0000_t202" style="position:absolute;margin-left:304.35pt;margin-top:124.65pt;width:119.6pt;height:21.6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" stroked="f">
            <v:textbox>
              <w:txbxContent>
                <w:p w:rsidR="003F4D46" w:rsidRPr="003D7890" w:rsidRDefault="003F4D46" w:rsidP="003F4D46">
                  <w:pPr>
                    <w:jc w:val="center"/>
                    <w:rPr>
                      <w:b/>
                    </w:rPr>
                  </w:pPr>
                  <w:r w:rsidRPr="00EB6B73">
                    <w:rPr>
                      <w:b/>
                    </w:rPr>
                    <w:t>Ft_Lss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59" type="#_x0000_t202" style="position:absolute;margin-left:98.3pt;margin-top:-11.25pt;width:277.35pt;height:26.9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" stroked="f">
            <v:textbox>
              <w:txbxContent>
                <w:p w:rsidR="00E571F0" w:rsidRPr="003D7890" w:rsidRDefault="00384A5C" w:rsidP="00E571F0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S</w:t>
                  </w:r>
                  <w:r w:rsidRPr="00384A5C">
                    <w:rPr>
                      <w:b/>
                      <w:sz w:val="24"/>
                    </w:rPr>
                    <w:t>teady-state fluorescence in light intensity</w:t>
                  </w:r>
                  <w:r w:rsidR="00E571F0" w:rsidRPr="003D7890">
                    <w:rPr>
                      <w:b/>
                      <w:sz w:val="24"/>
                    </w:rPr>
                    <w:t xml:space="preserve"> (</w:t>
                  </w:r>
                  <w:bookmarkStart w:id="3" w:name="_Hlk75266830"/>
                  <w:r w:rsidR="00E571F0" w:rsidRPr="00E571F0">
                    <w:rPr>
                      <w:b/>
                      <w:sz w:val="24"/>
                    </w:rPr>
                    <w:t>Ft_Lss</w:t>
                  </w:r>
                  <w:bookmarkEnd w:id="3"/>
                  <w:r w:rsidR="00E571F0"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60" type="#_x0000_t202" style="position:absolute;margin-left:33.75pt;margin-top:14.9pt;width:185.9pt;height:21.65pt;z-index:25169817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" stroked="f">
            <v:textbox>
              <w:txbxContent>
                <w:p w:rsidR="00805B97" w:rsidRPr="003D7890" w:rsidRDefault="00805B97" w:rsidP="00805B9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Ft_Lss by Genotype Index</w:t>
                  </w:r>
                </w:p>
                <w:p w:rsidR="00E571F0" w:rsidRPr="003D7890" w:rsidRDefault="00E571F0" w:rsidP="00E571F0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Text Box 28" o:spid="_x0000_s1061" type="#_x0000_t202" style="position:absolute;margin-left:262pt;margin-top:15.2pt;width:185.9pt;height:21.65pt;z-index:25169920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" stroked="f">
            <v:textbox>
              <w:txbxContent>
                <w:p w:rsidR="00E571F0" w:rsidRPr="003D7890" w:rsidRDefault="00B81B06" w:rsidP="00E571F0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FT_Lss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9" o:spid="_x0000_s1062" type="#_x0000_t202" style="position:absolute;margin-left:30.65pt;margin-top:156.65pt;width:185.9pt;height:21.65pt;z-index:25170022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" stroked="f">
            <v:textbox>
              <w:txbxContent>
                <w:p w:rsidR="00E571F0" w:rsidRPr="003D7890" w:rsidRDefault="00B81B06" w:rsidP="00E571F0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Ft_Lss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63" type="#_x0000_t202" style="position:absolute;margin-left:-49.1pt;margin-top:61.9pt;width:119.6pt;height:21.65pt;rotation:-90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" stroked="f">
            <v:textbox>
              <w:txbxContent>
                <w:p w:rsidR="00E571F0" w:rsidRPr="003D7890" w:rsidRDefault="00EB6B73" w:rsidP="00E571F0">
                  <w:pPr>
                    <w:jc w:val="center"/>
                    <w:rPr>
                      <w:b/>
                    </w:rPr>
                  </w:pPr>
                  <w:r w:rsidRPr="00EB6B73">
                    <w:rPr>
                      <w:b/>
                    </w:rPr>
                    <w:t>Ft_Lss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64" type="#_x0000_t202" style="position:absolute;margin-left:-49.1pt;margin-top:199.5pt;width:119.6pt;height:21.65pt;rotation:-90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" stroked="f">
            <v:textbox>
              <w:txbxContent>
                <w:p w:rsidR="00E571F0" w:rsidRPr="003D7890" w:rsidRDefault="00EB6B73" w:rsidP="00E571F0">
                  <w:pPr>
                    <w:jc w:val="center"/>
                    <w:rPr>
                      <w:b/>
                    </w:rPr>
                  </w:pPr>
                  <w:r w:rsidRPr="00EB6B73">
                    <w:rPr>
                      <w:b/>
                    </w:rPr>
                    <w:t>Ft_Lss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65" type="#_x0000_t202" style="position:absolute;margin-left:298.05pt;margin-top:266.35pt;width:119.6pt;height:21.6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" stroked="f">
            <v:textbox>
              <w:txbxContent>
                <w:p w:rsidR="00E571F0" w:rsidRPr="003D7890" w:rsidRDefault="00EB6B73" w:rsidP="00E571F0">
                  <w:pPr>
                    <w:jc w:val="center"/>
                    <w:rPr>
                      <w:b/>
                    </w:rPr>
                  </w:pPr>
                  <w:r w:rsidRPr="00EB6B73">
                    <w:rPr>
                      <w:b/>
                    </w:rPr>
                    <w:t>Ft_Lss</w:t>
                  </w:r>
                </w:p>
              </w:txbxContent>
            </v:textbox>
            <w10:wrap anchorx="margin"/>
          </v:shape>
        </w:pict>
      </w:r>
      <w:r w:rsidR="00823A5D">
        <w:object w:dxaOrig="7200" w:dyaOrig="4320">
          <v:shape id="_x0000_i1028" type="#_x0000_t75" style="width:485.65pt;height:291.4pt" o:ole="">
            <v:imagedata r:id="rId13" o:title=""/>
          </v:shape>
          <o:OLEObject Type="Embed" ProgID="AcroExch.Document.11" ShapeID="_x0000_i1028" DrawAspect="Content" ObjectID="_1690974382" r:id="rId14"/>
        </w:object>
      </w:r>
      <w:r w:rsidR="00687B5F" w:rsidRPr="00687B5F">
        <w:t xml:space="preserve"> </w:t>
      </w:r>
    </w:p>
    <w:p w:rsidR="00687B5F" w:rsidRDefault="00687B5F" w:rsidP="00687B5F">
      <w:r>
        <w:t xml:space="preserve">Phenotype summary plots for </w:t>
      </w:r>
      <w:r w:rsidR="009120BD">
        <w:t>F</w:t>
      </w:r>
      <w:r>
        <w:t>t_L</w:t>
      </w:r>
      <w:r w:rsidR="0075585E">
        <w:t>ss</w:t>
      </w:r>
      <w:r>
        <w:t>.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4" o:spid="_x0000_s1066" type="#_x0000_t202" style="position:absolute;margin-left:253.45pt;margin-top:156.95pt;width:223.5pt;height:21.25pt;z-index:251786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HILM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67" type="#_x0000_t202" style="position:absolute;margin-left:29.45pt;margin-top:124.45pt;width:185.9pt;height:21.65pt;z-index:25176985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68" type="#_x0000_t202" style="position:absolute;margin-left:100.3pt;margin-top:-10.6pt;width:277.35pt;height:26.9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" stroked="f">
            <v:textbox>
              <w:txbxContent>
                <w:p w:rsidR="003F4D46" w:rsidRPr="003D7890" w:rsidRDefault="003F4D46" w:rsidP="003F4D46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Hil</w:t>
                  </w:r>
                  <w:r w:rsidR="00D13646">
                    <w:rPr>
                      <w:b/>
                      <w:sz w:val="24"/>
                    </w:rPr>
                    <w:t>um Colour</w:t>
                  </w:r>
                  <w:r w:rsidRPr="003D7890">
                    <w:rPr>
                      <w:b/>
                      <w:sz w:val="24"/>
                    </w:rPr>
                    <w:t xml:space="preserve"> (</w:t>
                  </w:r>
                  <w:r w:rsidRPr="003F4D46">
                    <w:rPr>
                      <w:b/>
                      <w:sz w:val="24"/>
                    </w:rPr>
                    <w:t>HILM_CLR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69" type="#_x0000_t202" style="position:absolute;margin-left:35.8pt;margin-top:15.1pt;width:185.9pt;height:21.65pt;z-index:25171148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" stroked="f">
            <v:textbox>
              <w:txbxContent>
                <w:p w:rsidR="00805B97" w:rsidRPr="003D7890" w:rsidRDefault="00805B97" w:rsidP="00805B9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LM_CLR by Genotype Index</w:t>
                  </w:r>
                </w:p>
                <w:p w:rsidR="003F4D46" w:rsidRPr="003D7890" w:rsidRDefault="003F4D46" w:rsidP="003F4D46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Text Box 198" o:spid="_x0000_s1070" type="#_x0000_t202" style="position:absolute;margin-left:264.05pt;margin-top:15.4pt;width:185.9pt;height:21.65pt;z-index:25171251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" stroked="f">
            <v:textbox>
              <w:txbxContent>
                <w:p w:rsidR="003F4D46" w:rsidRPr="003D7890" w:rsidRDefault="00805B97" w:rsidP="003F4D46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HILM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199" o:spid="_x0000_s1071" type="#_x0000_t202" style="position:absolute;margin-left:32.7pt;margin-top:156.85pt;width:185.9pt;height:21.65pt;z-index:25171353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" stroked="f">
            <v:textbox>
              <w:txbxContent>
                <w:p w:rsidR="003F4D46" w:rsidRPr="003D7890" w:rsidRDefault="00805B97" w:rsidP="003F4D46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HILM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72" type="#_x0000_t202" style="position:absolute;margin-left:-48.15pt;margin-top:62.75pt;width:119.6pt;height:21.65pt;rotation:-90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" stroked="f">
            <v:textbox>
              <w:txbxContent>
                <w:p w:rsidR="003F4D46" w:rsidRPr="003D7890" w:rsidRDefault="00D13646" w:rsidP="003F4D46">
                  <w:pPr>
                    <w:jc w:val="center"/>
                    <w:rPr>
                      <w:b/>
                    </w:rPr>
                  </w:pPr>
                  <w:r w:rsidRPr="00D13646">
                    <w:rPr>
                      <w:b/>
                    </w:rPr>
                    <w:t>Hilum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73" type="#_x0000_t202" style="position:absolute;margin-left:-48.15pt;margin-top:199.75pt;width:119.6pt;height:21.65pt;rotation:-90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" stroked="f">
            <v:textbox>
              <w:txbxContent>
                <w:p w:rsidR="003F4D46" w:rsidRPr="003D7890" w:rsidRDefault="00D13646" w:rsidP="003F4D46">
                  <w:pPr>
                    <w:jc w:val="center"/>
                    <w:rPr>
                      <w:b/>
                    </w:rPr>
                  </w:pPr>
                  <w:r w:rsidRPr="00D13646">
                    <w:rPr>
                      <w:b/>
                    </w:rPr>
                    <w:t>Hilum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74" type="#_x0000_t202" style="position:absolute;margin-left:300.1pt;margin-top:266.55pt;width:119.6pt;height:21.6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" stroked="f">
            <v:textbox>
              <w:txbxContent>
                <w:p w:rsidR="003F4D46" w:rsidRPr="003D7890" w:rsidRDefault="00D13646" w:rsidP="003F4D46">
                  <w:pPr>
                    <w:jc w:val="center"/>
                    <w:rPr>
                      <w:b/>
                    </w:rPr>
                  </w:pPr>
                  <w:r w:rsidRPr="00D13646">
                    <w:rPr>
                      <w:b/>
                    </w:rPr>
                    <w:t>Hilum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75" type="#_x0000_t202" style="position:absolute;margin-left:306.4pt;margin-top:124.85pt;width:119.6pt;height:21.6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" stroked="f">
            <v:textbox>
              <w:txbxContent>
                <w:p w:rsidR="003F4D46" w:rsidRPr="003D7890" w:rsidRDefault="00D13646" w:rsidP="003F4D46">
                  <w:pPr>
                    <w:jc w:val="center"/>
                    <w:rPr>
                      <w:b/>
                    </w:rPr>
                  </w:pPr>
                  <w:r w:rsidRPr="00D13646">
                    <w:rPr>
                      <w:b/>
                    </w:rPr>
                    <w:t>Hilum Colour</w:t>
                  </w:r>
                </w:p>
              </w:txbxContent>
            </v:textbox>
            <w10:wrap anchorx="margin"/>
          </v:shape>
        </w:pict>
      </w:r>
      <w:r w:rsidR="002B5A3B">
        <w:object w:dxaOrig="7200" w:dyaOrig="4320">
          <v:shape id="_x0000_i1029" type="#_x0000_t75" style="width:489.05pt;height:292.75pt" o:ole="">
            <v:imagedata r:id="rId15" o:title=""/>
          </v:shape>
          <o:OLEObject Type="Embed" ProgID="AcroExch.Document.11" ShapeID="_x0000_i1029" DrawAspect="Content" ObjectID="_1690974383" r:id="rId16"/>
        </w:object>
      </w:r>
      <w:r w:rsidR="00687B5F" w:rsidRPr="00687B5F">
        <w:t xml:space="preserve"> </w:t>
      </w:r>
    </w:p>
    <w:p w:rsidR="00687B5F" w:rsidRDefault="00687B5F" w:rsidP="00687B5F">
      <w:r>
        <w:t>Phenotype summary plots for HILM_CLR.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5" o:spid="_x0000_s1076" type="#_x0000_t202" style="position:absolute;margin-left:243.85pt;margin-top:156.3pt;width:223.5pt;height:21.25pt;z-index:251788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PLT_HGT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77" type="#_x0000_t202" style="position:absolute;margin-left:33.2pt;margin-top:124.45pt;width:185.9pt;height:21.65pt;z-index:25176780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78" type="#_x0000_t202" style="position:absolute;margin-left:308.1pt;margin-top:125.15pt;width:119.6pt;height:21.6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" stroked="f">
            <v:textbox>
              <w:txbxContent>
                <w:p w:rsidR="00D13646" w:rsidRPr="003D7890" w:rsidRDefault="000C104B" w:rsidP="00D13646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lant Height (cm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79" type="#_x0000_t202" style="position:absolute;margin-left:102pt;margin-top:-10.3pt;width:277.35pt;height:26.9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" stroked="f">
            <v:textbox>
              <w:txbxContent>
                <w:p w:rsidR="00D13646" w:rsidRPr="003D7890" w:rsidRDefault="00D13646" w:rsidP="00D13646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Plant Height</w:t>
                  </w:r>
                  <w:r w:rsidRPr="003D7890">
                    <w:rPr>
                      <w:b/>
                      <w:sz w:val="24"/>
                    </w:rPr>
                    <w:t xml:space="preserve"> (</w:t>
                  </w:r>
                  <w:r w:rsidRPr="00D13646">
                    <w:rPr>
                      <w:b/>
                      <w:sz w:val="24"/>
                    </w:rPr>
                    <w:t>PLT_HGT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80" type="#_x0000_t202" style="position:absolute;margin-left:301.8pt;margin-top:266.85pt;width:119.6pt;height:21.65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" stroked="f">
            <v:textbox>
              <w:txbxContent>
                <w:p w:rsidR="00D13646" w:rsidRPr="003D7890" w:rsidRDefault="000C104B" w:rsidP="00D13646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lant Height (cm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81" type="#_x0000_t202" style="position:absolute;margin-left:-47.85pt;margin-top:199.55pt;width:119.6pt;height:21.65pt;rotation:-90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" stroked="f">
            <v:textbox>
              <w:txbxContent>
                <w:p w:rsidR="00D13646" w:rsidRPr="003D7890" w:rsidRDefault="000C104B" w:rsidP="00D13646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lant Height (cm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82" type="#_x0000_t202" style="position:absolute;margin-left:-47.85pt;margin-top:62.55pt;width:119.6pt;height:21.65pt;rotation:-90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" stroked="f">
            <v:textbox>
              <w:txbxContent>
                <w:p w:rsidR="00D13646" w:rsidRPr="003D7890" w:rsidRDefault="003C0D72" w:rsidP="00D13646">
                  <w:pPr>
                    <w:jc w:val="center"/>
                    <w:rPr>
                      <w:b/>
                    </w:rPr>
                  </w:pPr>
                  <w:r w:rsidRPr="003C0D72">
                    <w:rPr>
                      <w:b/>
                    </w:rPr>
                    <w:t>Plant Height</w:t>
                  </w:r>
                  <w:r>
                    <w:rPr>
                      <w:b/>
                    </w:rPr>
                    <w:t xml:space="preserve"> (cm)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08" o:spid="_x0000_s1083" type="#_x0000_t202" style="position:absolute;margin-left:34.4pt;margin-top:157.15pt;width:185.9pt;height:21.65pt;z-index:25172377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" stroked="f">
            <v:textbox>
              <w:txbxContent>
                <w:p w:rsidR="00D13646" w:rsidRPr="003D7890" w:rsidRDefault="00861AF7" w:rsidP="00D13646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PLT_HGT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07" o:spid="_x0000_s1084" type="#_x0000_t202" style="position:absolute;margin-left:265.75pt;margin-top:15.7pt;width:185.9pt;height:21.65pt;z-index:25172275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" stroked="f">
            <v:textbox>
              <w:txbxContent>
                <w:p w:rsidR="00D13646" w:rsidRPr="003D7890" w:rsidRDefault="00861AF7" w:rsidP="00D13646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PLT_HGT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85" type="#_x0000_t202" style="position:absolute;margin-left:37.55pt;margin-top:15.4pt;width:185.9pt;height:21.65pt;z-index:25172172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" stroked="f">
            <v:textbox>
              <w:txbxContent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PLT_HGT by Genotype Index</w:t>
                  </w:r>
                </w:p>
                <w:p w:rsidR="00D13646" w:rsidRPr="003D7890" w:rsidRDefault="00D13646" w:rsidP="00D13646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="00823A5D">
        <w:object w:dxaOrig="7200" w:dyaOrig="4320">
          <v:shape id="_x0000_i1030" type="#_x0000_t75" style="width:480.9pt;height:4in" o:ole="">
            <v:imagedata r:id="rId17" o:title=""/>
          </v:shape>
          <o:OLEObject Type="Embed" ProgID="AcroExch.Document.11" ShapeID="_x0000_i1030" DrawAspect="Content" ObjectID="_1690974384" r:id="rId18"/>
        </w:object>
      </w:r>
      <w:r w:rsidR="00687B5F" w:rsidRPr="00687B5F">
        <w:t xml:space="preserve"> </w:t>
      </w:r>
    </w:p>
    <w:p w:rsidR="00687B5F" w:rsidRDefault="00687B5F" w:rsidP="00687B5F">
      <w:r>
        <w:t>Phenotype summary plots for PLT_HGT.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6" o:spid="_x0000_s1086" type="#_x0000_t202" style="position:absolute;margin-left:245.1pt;margin-top:155.5pt;width:223.5pt;height:21.25pt;z-index:251790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POD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87" type="#_x0000_t202" style="position:absolute;margin-left:28.8pt;margin-top:123.2pt;width:185.9pt;height:21.65pt;z-index:25176576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88" type="#_x0000_t202" style="position:absolute;margin-left:100.95pt;margin-top:-10.4pt;width:277.35pt;height:26.9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Pod Colour</w:t>
                  </w:r>
                  <w:r w:rsidRPr="003D7890">
                    <w:rPr>
                      <w:b/>
                      <w:sz w:val="24"/>
                    </w:rPr>
                    <w:t xml:space="preserve"> (</w:t>
                  </w:r>
                  <w:r w:rsidRPr="000C104B">
                    <w:rPr>
                      <w:b/>
                      <w:sz w:val="24"/>
                    </w:rPr>
                    <w:t>POD_CLR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89" type="#_x0000_t202" style="position:absolute;margin-left:36.45pt;margin-top:14.85pt;width:185.9pt;height:21.65pt;z-index:25173196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" stroked="f">
            <v:textbox>
              <w:txbxContent>
                <w:p w:rsidR="00861AF7" w:rsidRPr="003D7890" w:rsidRDefault="00861AF7" w:rsidP="00861AF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POD_CLR by Genotype Index</w:t>
                  </w:r>
                </w:p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Text Box 216" o:spid="_x0000_s1090" type="#_x0000_t202" style="position:absolute;margin-left:264.7pt;margin-top:15.15pt;width:185.9pt;height:21.65pt;z-index:25173299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" stroked="f">
            <v:textbox>
              <w:txbxContent>
                <w:p w:rsidR="000C104B" w:rsidRPr="003D7890" w:rsidRDefault="00861AF7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POD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18" o:spid="_x0000_s1091" type="#_x0000_t202" style="position:absolute;margin-left:33.35pt;margin-top:156.6pt;width:185.9pt;height:21.65pt;z-index:25173401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" stroked="f">
            <v:textbox>
              <w:txbxContent>
                <w:p w:rsidR="000C104B" w:rsidRPr="003D7890" w:rsidRDefault="00861AF7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POD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92" type="#_x0000_t202" style="position:absolute;margin-left:-49.1pt;margin-top:61.75pt;width:119.6pt;height:21.65pt;rotation:-90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od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93" type="#_x0000_t202" style="position:absolute;margin-left:-49.1pt;margin-top:198.75pt;width:119.6pt;height:21.65pt;rotation:-90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od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94" type="#_x0000_t202" style="position:absolute;margin-left:300.75pt;margin-top:266.3pt;width:119.6pt;height:21.6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od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95" type="#_x0000_t202" style="position:absolute;margin-left:307.1pt;margin-top:124.6pt;width:119.6pt;height:21.65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Pod Colour</w:t>
                  </w:r>
                </w:p>
              </w:txbxContent>
            </v:textbox>
            <w10:wrap anchorx="margin"/>
          </v:shape>
        </w:pict>
      </w:r>
      <w:r w:rsidR="00823A5D">
        <w:object w:dxaOrig="7200" w:dyaOrig="4320">
          <v:shape id="_x0000_i1031" type="#_x0000_t75" style="width:482.95pt;height:289.35pt" o:ole="">
            <v:imagedata r:id="rId19" o:title=""/>
          </v:shape>
          <o:OLEObject Type="Embed" ProgID="AcroExch.Document.11" ShapeID="_x0000_i1031" DrawAspect="Content" ObjectID="_1690974385" r:id="rId20"/>
        </w:object>
      </w:r>
      <w:r w:rsidR="00687B5F" w:rsidRPr="00687B5F">
        <w:t xml:space="preserve"> </w:t>
      </w:r>
    </w:p>
    <w:p w:rsidR="00687B5F" w:rsidRDefault="00687B5F" w:rsidP="00687B5F">
      <w:r>
        <w:t>Phenotype summary plots for POD_CLR.</w:t>
      </w:r>
      <w:r w:rsidR="000C104B" w:rsidRPr="000C104B">
        <w:t xml:space="preserve"> 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7" o:spid="_x0000_s1096" type="#_x0000_t202" style="position:absolute;margin-left:255.5pt;margin-top:156.75pt;width:223.5pt;height:21.25pt;z-index:251792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SED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097" type="#_x0000_t202" style="position:absolute;margin-left:28.15pt;margin-top:125.2pt;width:185.9pt;height:21.65pt;z-index:25176371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_x0000_s1098" type="#_x0000_t202" style="position:absolute;margin-left:35.15pt;margin-top:15.5pt;width:185.9pt;height:21.65pt;z-index:25174220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SED_CLR by Genotype Index</w:t>
                  </w:r>
                </w:p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Pr="005C596D">
        <w:pict>
          <v:shape id="Text Box 226" o:spid="_x0000_s1099" type="#_x0000_t202" style="position:absolute;margin-left:263.4pt;margin-top:15.8pt;width:185.9pt;height:21.65pt;z-index:25174323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" stroked="f">
            <v:textbox>
              <w:txbxContent>
                <w:p w:rsidR="000C104B" w:rsidRPr="003D7890" w:rsidRDefault="0002405A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SED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27" o:spid="_x0000_s1100" type="#_x0000_t202" style="position:absolute;margin-left:32.05pt;margin-top:157.25pt;width:185.9pt;height:21.65pt;z-index:25174425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" stroked="f">
            <v:textbox>
              <w:txbxContent>
                <w:p w:rsidR="000C104B" w:rsidRPr="003D7890" w:rsidRDefault="0002405A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SED_CL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1" type="#_x0000_t202" style="position:absolute;margin-left:-50.8pt;margin-top:62.45pt;width:119.6pt;height:21.65pt;rotation:-90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Seed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2" type="#_x0000_t202" style="position:absolute;margin-left:-50.8pt;margin-top:199.45pt;width:119.6pt;height:21.65pt;rotation:-90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Seed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3" type="#_x0000_t202" style="position:absolute;margin-left:299.45pt;margin-top:266.95pt;width:119.6pt;height:21.6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Seed Colour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4" type="#_x0000_t202" style="position:absolute;margin-left:99.65pt;margin-top:-9.75pt;width:277.35pt;height:26.9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Seed Colour</w:t>
                  </w:r>
                  <w:r w:rsidRPr="003D7890">
                    <w:rPr>
                      <w:b/>
                      <w:sz w:val="24"/>
                    </w:rPr>
                    <w:t xml:space="preserve"> (</w:t>
                  </w:r>
                  <w:r>
                    <w:rPr>
                      <w:b/>
                      <w:sz w:val="24"/>
                    </w:rPr>
                    <w:t>SED</w:t>
                  </w:r>
                  <w:r w:rsidRPr="000C104B">
                    <w:rPr>
                      <w:b/>
                      <w:sz w:val="24"/>
                    </w:rPr>
                    <w:t>_CLR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5" type="#_x0000_t202" style="position:absolute;margin-left:305.75pt;margin-top:125.3pt;width:119.6pt;height:21.65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Seed Colour</w:t>
                  </w:r>
                </w:p>
              </w:txbxContent>
            </v:textbox>
            <w10:wrap anchorx="margin"/>
          </v:shape>
        </w:pict>
      </w:r>
      <w:r w:rsidR="00823A5D">
        <w:object w:dxaOrig="7200" w:dyaOrig="4320">
          <v:shape id="_x0000_i1032" type="#_x0000_t75" style="width:486.35pt;height:291.4pt" o:ole="">
            <v:imagedata r:id="rId21" o:title=""/>
          </v:shape>
          <o:OLEObject Type="Embed" ProgID="AcroExch.Document.11" ShapeID="_x0000_i1032" DrawAspect="Content" ObjectID="_1690974386" r:id="rId22"/>
        </w:object>
      </w:r>
      <w:r w:rsidR="00687B5F" w:rsidRPr="00687B5F">
        <w:t xml:space="preserve"> </w:t>
      </w:r>
    </w:p>
    <w:p w:rsidR="00687B5F" w:rsidRDefault="00687B5F" w:rsidP="00687B5F">
      <w:r>
        <w:t>Phenotype summary plots for SED_CLR.</w:t>
      </w:r>
    </w:p>
    <w:p w:rsidR="00823A5D" w:rsidRDefault="00823A5D"/>
    <w:p w:rsidR="00823A5D" w:rsidRDefault="00823A5D">
      <w:r>
        <w:br w:type="page"/>
      </w:r>
    </w:p>
    <w:p w:rsidR="00687B5F" w:rsidRDefault="005C596D" w:rsidP="00687B5F">
      <w:r w:rsidRPr="005C596D">
        <w:rPr>
          <w:noProof/>
        </w:rPr>
        <w:lastRenderedPageBreak/>
        <w:pict>
          <v:shape id="Text Box 258" o:spid="_x0000_s1106" type="#_x0000_t202" style="position:absolute;margin-left:242.2pt;margin-top:153.85pt;width:223.5pt;height:21.25pt;z-index:251794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" stroked="f">
            <v:textbox>
              <w:txbxContent>
                <w:p w:rsidR="00053135" w:rsidRPr="003D7890" w:rsidRDefault="00053135" w:rsidP="0005313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umulative Distribution of SED_WT</w:t>
                  </w:r>
                  <w:bookmarkStart w:id="4" w:name="_GoBack"/>
                  <w:bookmarkEnd w:id="4"/>
                </w:p>
              </w:txbxContent>
            </v:textbox>
            <w10:wrap anchorx="margin"/>
          </v:shape>
        </w:pict>
      </w:r>
      <w:r w:rsidRPr="005C596D">
        <w:pict>
          <v:shape id="_x0000_s1107" type="#_x0000_t202" style="position:absolute;margin-left:31.3pt;margin-top:122.7pt;width:185.9pt;height:21.65pt;z-index:2517616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" stroked="f">
            <v:textbox>
              <w:txbxContent>
                <w:p w:rsidR="005865BB" w:rsidRPr="003D7890" w:rsidRDefault="005865BB" w:rsidP="005865B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Genotype Index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8" type="#_x0000_t202" style="position:absolute;margin-left:100.9pt;margin-top:-9.6pt;width:277.35pt;height:26.9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100-Seed Weight</w:t>
                  </w:r>
                  <w:r w:rsidRPr="003D7890">
                    <w:rPr>
                      <w:b/>
                      <w:sz w:val="24"/>
                    </w:rPr>
                    <w:t xml:space="preserve"> (</w:t>
                  </w:r>
                  <w:r>
                    <w:rPr>
                      <w:b/>
                      <w:sz w:val="24"/>
                    </w:rPr>
                    <w:t>SED</w:t>
                  </w:r>
                  <w:r w:rsidRPr="000C104B">
                    <w:rPr>
                      <w:b/>
                      <w:sz w:val="24"/>
                    </w:rPr>
                    <w:t>_</w:t>
                  </w:r>
                  <w:r>
                    <w:rPr>
                      <w:b/>
                      <w:sz w:val="24"/>
                    </w:rPr>
                    <w:t>WT</w:t>
                  </w:r>
                  <w:r w:rsidRPr="003D7890">
                    <w:rPr>
                      <w:b/>
                      <w:sz w:val="24"/>
                    </w:rPr>
                    <w:t>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09" type="#_x0000_t202" style="position:absolute;margin-left:36.4pt;margin-top:15.2pt;width:185.9pt;height:21.65pt;z-index:25175244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" stroked="f">
            <v:textbox>
              <w:txbxContent>
                <w:p w:rsidR="000C104B" w:rsidRPr="003D7890" w:rsidRDefault="001A4A76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 xml:space="preserve">SED_WT by </w:t>
                  </w:r>
                  <w:r w:rsidR="005865BB">
                    <w:rPr>
                      <w:b/>
                    </w:rPr>
                    <w:t>Genotype Index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35" o:spid="_x0000_s1110" type="#_x0000_t202" style="position:absolute;margin-left:264.65pt;margin-top:15.5pt;width:185.9pt;height:21.65pt;z-index:25175347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" stroked="f">
            <v:textbox>
              <w:txbxContent>
                <w:p w:rsidR="000C104B" w:rsidRPr="003D7890" w:rsidRDefault="005865BB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stogram of SED_WT</w:t>
                  </w:r>
                </w:p>
              </w:txbxContent>
            </v:textbox>
            <w10:wrap anchorx="margin"/>
          </v:shape>
        </w:pict>
      </w:r>
      <w:r w:rsidRPr="005C596D">
        <w:pict>
          <v:shape id="Text Box 236" o:spid="_x0000_s1111" type="#_x0000_t202" style="position:absolute;margin-left:33.3pt;margin-top:156.95pt;width:185.9pt;height:21.65pt;z-index:25175449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" stroked="f">
            <v:textbox>
              <w:txbxContent>
                <w:p w:rsidR="000C104B" w:rsidRPr="003D7890" w:rsidRDefault="005865BB" w:rsidP="000C104B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oxplot of SED_WT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12" type="#_x0000_t202" style="position:absolute;margin-left:-49.55pt;margin-top:62.05pt;width:119.6pt;height:21.65pt;rotation:-90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" stroked="f">
            <v:textbox>
              <w:txbxContent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  <w:r w:rsidRPr="000C104B">
                    <w:rPr>
                      <w:b/>
                    </w:rPr>
                    <w:t>100-Seed Weight</w:t>
                  </w:r>
                  <w:r>
                    <w:rPr>
                      <w:b/>
                    </w:rPr>
                    <w:t xml:space="preserve"> (</w:t>
                  </w:r>
                  <w:r w:rsidR="00E53A67">
                    <w:rPr>
                      <w:b/>
                    </w:rPr>
                    <w:t>g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13" type="#_x0000_t202" style="position:absolute;margin-left:-49.55pt;margin-top:199.05pt;width:119.6pt;height:21.65pt;rotation:-90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" stroked="f">
            <v:textbox>
              <w:txbxContent>
                <w:p w:rsidR="000C104B" w:rsidRPr="003D7890" w:rsidRDefault="00E53A67" w:rsidP="000C104B">
                  <w:pPr>
                    <w:jc w:val="center"/>
                    <w:rPr>
                      <w:b/>
                    </w:rPr>
                  </w:pPr>
                  <w:r w:rsidRPr="00E53A67">
                    <w:rPr>
                      <w:b/>
                    </w:rPr>
                    <w:t>100-Seed Weight (g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14" type="#_x0000_t202" style="position:absolute;margin-left:300.7pt;margin-top:266.65pt;width:119.6pt;height:21.6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" stroked="f">
            <v:textbox>
              <w:txbxContent>
                <w:p w:rsidR="000C104B" w:rsidRPr="003D7890" w:rsidRDefault="00E53A67" w:rsidP="000C104B">
                  <w:pPr>
                    <w:jc w:val="center"/>
                    <w:rPr>
                      <w:b/>
                    </w:rPr>
                  </w:pPr>
                  <w:r w:rsidRPr="00E53A67">
                    <w:rPr>
                      <w:b/>
                    </w:rPr>
                    <w:t>100-Seed Weight (g)</w:t>
                  </w:r>
                </w:p>
              </w:txbxContent>
            </v:textbox>
            <w10:wrap anchorx="margin"/>
          </v:shape>
        </w:pict>
      </w:r>
      <w:r w:rsidRPr="005C596D">
        <w:pict>
          <v:shape id="_x0000_s1115" type="#_x0000_t202" style="position:absolute;margin-left:307pt;margin-top:125pt;width:119.6pt;height:21.65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" stroked="f">
            <v:textbox>
              <w:txbxContent>
                <w:p w:rsidR="0002405A" w:rsidRPr="003D7890" w:rsidRDefault="0002405A" w:rsidP="0002405A">
                  <w:pPr>
                    <w:jc w:val="center"/>
                    <w:rPr>
                      <w:b/>
                    </w:rPr>
                  </w:pPr>
                  <w:r w:rsidRPr="00E53A67">
                    <w:rPr>
                      <w:b/>
                    </w:rPr>
                    <w:t>100-Seed Weight (g)</w:t>
                  </w:r>
                </w:p>
                <w:p w:rsidR="000C104B" w:rsidRPr="003D7890" w:rsidRDefault="000C104B" w:rsidP="000C104B">
                  <w:pPr>
                    <w:jc w:val="center"/>
                    <w:rPr>
                      <w:b/>
                    </w:rPr>
                  </w:pPr>
                </w:p>
              </w:txbxContent>
            </v:textbox>
            <w10:wrap anchorx="margin"/>
          </v:shape>
        </w:pict>
      </w:r>
      <w:r w:rsidR="00823A5D">
        <w:object w:dxaOrig="7200" w:dyaOrig="4320">
          <v:shape id="_x0000_i1033" type="#_x0000_t75" style="width:482.25pt;height:288.7pt" o:ole="">
            <v:imagedata r:id="rId23" o:title=""/>
          </v:shape>
          <o:OLEObject Type="Embed" ProgID="AcroExch.Document.11" ShapeID="_x0000_i1033" DrawAspect="Content" ObjectID="_1690974387" r:id="rId24"/>
        </w:object>
      </w:r>
      <w:r w:rsidR="00687B5F" w:rsidRPr="00687B5F">
        <w:t xml:space="preserve"> </w:t>
      </w:r>
    </w:p>
    <w:p w:rsidR="00687B5F" w:rsidRDefault="00687B5F" w:rsidP="00687B5F">
      <w:r>
        <w:t>Phenotype summary plots for SED_WT.</w:t>
      </w:r>
      <w:r w:rsidR="000C104B" w:rsidRPr="000C104B">
        <w:t xml:space="preserve"> </w:t>
      </w:r>
    </w:p>
    <w:p w:rsidR="00823A5D" w:rsidRDefault="00823A5D"/>
    <w:sectPr w:rsidR="00823A5D" w:rsidSect="005C5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823A5D"/>
    <w:rsid w:val="0002405A"/>
    <w:rsid w:val="00053135"/>
    <w:rsid w:val="000C104B"/>
    <w:rsid w:val="001700DC"/>
    <w:rsid w:val="001A4A76"/>
    <w:rsid w:val="00294441"/>
    <w:rsid w:val="002B5A3B"/>
    <w:rsid w:val="002C2EB8"/>
    <w:rsid w:val="00327A53"/>
    <w:rsid w:val="0037756B"/>
    <w:rsid w:val="00384A5C"/>
    <w:rsid w:val="003C0D72"/>
    <w:rsid w:val="003D7890"/>
    <w:rsid w:val="003F4D46"/>
    <w:rsid w:val="0053339F"/>
    <w:rsid w:val="005865BB"/>
    <w:rsid w:val="005C596D"/>
    <w:rsid w:val="00634DFB"/>
    <w:rsid w:val="00687B5F"/>
    <w:rsid w:val="0075585E"/>
    <w:rsid w:val="00805B97"/>
    <w:rsid w:val="00823A5D"/>
    <w:rsid w:val="00861AF7"/>
    <w:rsid w:val="009120BD"/>
    <w:rsid w:val="00B81B06"/>
    <w:rsid w:val="00C063BD"/>
    <w:rsid w:val="00D13646"/>
    <w:rsid w:val="00D42EB2"/>
    <w:rsid w:val="00D94A62"/>
    <w:rsid w:val="00E53A67"/>
    <w:rsid w:val="00E571F0"/>
    <w:rsid w:val="00EB6B73"/>
    <w:rsid w:val="00ED483F"/>
    <w:rsid w:val="00F7094F"/>
    <w:rsid w:val="00FE1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87B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D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AECCA1C610AE4F81642B24545E849C" ma:contentTypeVersion="10" ma:contentTypeDescription="Create a new document." ma:contentTypeScope="" ma:versionID="f43ae085d20322c681116f162b514d03">
  <xsd:schema xmlns:xsd="http://www.w3.org/2001/XMLSchema" xmlns:xs="http://www.w3.org/2001/XMLSchema" xmlns:p="http://schemas.microsoft.com/office/2006/metadata/properties" xmlns:ns3="ddc9257b-73c8-4c06-bdea-85492d2c122f" targetNamespace="http://schemas.microsoft.com/office/2006/metadata/properties" ma:root="true" ma:fieldsID="303b16ce32c3bb072c65e4438dcdbdec" ns3:_="">
    <xsd:import namespace="ddc9257b-73c8-4c06-bdea-85492d2c12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c9257b-73c8-4c06-bdea-85492d2c1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875EF7-FF52-49B8-81AD-D02F163685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EA8E0B-809F-41AD-887D-A2AB534F6B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c9257b-73c8-4c06-bdea-85492d2c12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BA0AF2-5B90-4575-8EA9-4BAB5520432D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dc9257b-73c8-4c06-bdea-85492d2c122f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116</Words>
  <Characters>662</Characters>
  <Application>Microsoft Office Word</Application>
  <DocSecurity>0</DocSecurity>
  <Lines>5</Lines>
  <Paragraphs>1</Paragraphs>
  <ScaleCrop>false</ScaleCrop>
  <Company>AGRF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tson-Haigh</dc:creator>
  <cp:keywords/>
  <dc:description/>
  <cp:lastModifiedBy>0007207</cp:lastModifiedBy>
  <cp:revision>32</cp:revision>
  <dcterms:created xsi:type="dcterms:W3CDTF">2021-04-23T04:38:00Z</dcterms:created>
  <dcterms:modified xsi:type="dcterms:W3CDTF">2021-08-2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AECCA1C610AE4F81642B24545E849C</vt:lpwstr>
  </property>
</Properties>
</file>